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D536EA" w14:textId="48FA587F" w:rsidR="0048036E" w:rsidRPr="00087909" w:rsidRDefault="00F3077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>Supplementary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Table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4</w:t>
      </w:r>
      <w:bookmarkStart w:id="0" w:name="_GoBack"/>
      <w:bookmarkEnd w:id="0"/>
      <w:r w:rsidR="009635F6" w:rsidRPr="00087909">
        <w:rPr>
          <w:rFonts w:ascii="Times New Roman" w:hAnsi="Times New Roman" w:cs="Times New Roman"/>
          <w:b/>
        </w:rPr>
        <w:t xml:space="preserve">. </w:t>
      </w:r>
      <w:r w:rsidR="00087909" w:rsidRPr="00087909">
        <w:rPr>
          <w:rFonts w:ascii="Times New Roman" w:hAnsi="Times New Roman" w:cs="Times New Roman"/>
        </w:rPr>
        <w:t xml:space="preserve">Multiple </w:t>
      </w:r>
      <w:r w:rsidR="00087909">
        <w:rPr>
          <w:rFonts w:ascii="Times New Roman" w:hAnsi="Times New Roman" w:cs="Times New Roman"/>
        </w:rPr>
        <w:t>logistic regression of delirium (1h)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552"/>
        <w:gridCol w:w="1701"/>
        <w:gridCol w:w="2410"/>
        <w:gridCol w:w="1701"/>
        <w:gridCol w:w="1984"/>
        <w:gridCol w:w="3056"/>
      </w:tblGrid>
      <w:tr w:rsidR="00BA75DC" w:rsidRPr="002C6EBA" w14:paraId="35591F11" w14:textId="419EBE90" w:rsidTr="00D13CE6">
        <w:trPr>
          <w:trHeight w:val="634"/>
          <w:jc w:val="center"/>
        </w:trPr>
        <w:tc>
          <w:tcPr>
            <w:tcW w:w="2552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C33F35" w14:textId="62A84CA6" w:rsidR="00BA75DC" w:rsidRPr="002C6EBA" w:rsidRDefault="00BA75DC" w:rsidP="002C6EBA">
            <w:pPr>
              <w:jc w:val="center"/>
              <w:rPr>
                <w:rFonts w:ascii="Times New Roman" w:hAnsi="Times New Roman" w:cs="Times New Roman"/>
              </w:rPr>
            </w:pPr>
            <w:r w:rsidRPr="002C6EBA">
              <w:rPr>
                <w:rFonts w:ascii="Times New Roman" w:hAnsi="Times New Roman" w:cs="Times New Roman"/>
              </w:rPr>
              <w:t>Delirium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25C8CFA" w14:textId="07185603" w:rsidR="00BA75DC" w:rsidRPr="002C6EBA" w:rsidRDefault="00BA75DC" w:rsidP="002C6EBA">
            <w:pPr>
              <w:jc w:val="center"/>
              <w:rPr>
                <w:rFonts w:ascii="Times New Roman" w:hAnsi="Times New Roman" w:cs="Times New Roman"/>
              </w:rPr>
            </w:pPr>
            <w:r w:rsidRPr="002C6EBA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99198D" w14:textId="3DE8863A" w:rsidR="00BA75DC" w:rsidRPr="002C6EBA" w:rsidRDefault="00BA75DC" w:rsidP="002C6EBA">
            <w:pPr>
              <w:jc w:val="center"/>
              <w:rPr>
                <w:rFonts w:ascii="Times New Roman" w:hAnsi="Times New Roman" w:cs="Times New Roman"/>
              </w:rPr>
            </w:pPr>
            <w:r w:rsidRPr="002C6EBA">
              <w:rPr>
                <w:rFonts w:ascii="Times New Roman" w:hAnsi="Times New Roman" w:cs="Times New Roman"/>
              </w:rPr>
              <w:t>Standard Error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76220B" w14:textId="1C722368" w:rsidR="00BA75DC" w:rsidRPr="002C6EBA" w:rsidRDefault="00BA75DC" w:rsidP="002C6EBA">
            <w:pPr>
              <w:jc w:val="center"/>
              <w:rPr>
                <w:rFonts w:ascii="Times New Roman" w:hAnsi="Times New Roman" w:cs="Times New Roman"/>
              </w:rPr>
            </w:pPr>
            <w:r w:rsidRPr="002C6EBA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04E885" w14:textId="2AA12BE8" w:rsidR="00BA75DC" w:rsidRPr="002C6EBA" w:rsidRDefault="00BA75DC" w:rsidP="002C6EBA">
            <w:pPr>
              <w:jc w:val="center"/>
              <w:rPr>
                <w:rFonts w:ascii="Times New Roman" w:hAnsi="Times New Roman" w:cs="Times New Roman"/>
              </w:rPr>
            </w:pPr>
            <w:r w:rsidRPr="002C6EBA">
              <w:rPr>
                <w:rFonts w:ascii="Times New Roman" w:hAnsi="Times New Roman" w:cs="Times New Roman"/>
              </w:rPr>
              <w:t>P&gt; |z|</w:t>
            </w:r>
          </w:p>
        </w:tc>
        <w:tc>
          <w:tcPr>
            <w:tcW w:w="30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017AAD" w14:textId="03162292" w:rsidR="00BA75DC" w:rsidRPr="002C6EBA" w:rsidRDefault="00BA75DC" w:rsidP="002C6EBA">
            <w:pPr>
              <w:jc w:val="center"/>
              <w:rPr>
                <w:rFonts w:ascii="Times New Roman" w:hAnsi="Times New Roman" w:cs="Times New Roman"/>
              </w:rPr>
            </w:pPr>
            <w:r w:rsidRPr="002C6EBA">
              <w:rPr>
                <w:rFonts w:ascii="Times New Roman" w:hAnsi="Times New Roman" w:cs="Times New Roman"/>
              </w:rPr>
              <w:t>95% CI</w:t>
            </w:r>
          </w:p>
        </w:tc>
      </w:tr>
      <w:tr w:rsidR="00BA75DC" w:rsidRPr="002C6EBA" w14:paraId="415C00B4" w14:textId="0DCBE298" w:rsidTr="00D13CE6">
        <w:trPr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709A69E" w14:textId="00FB933C" w:rsidR="002C6EBA" w:rsidRPr="002C6EBA" w:rsidRDefault="002C6EBA" w:rsidP="002C6E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e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849D444" w14:textId="79BF5677" w:rsidR="002C6EBA" w:rsidRPr="002C6EBA" w:rsidRDefault="002C6EBA" w:rsidP="002C6E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60F884" w14:textId="77777777" w:rsidR="002C6EBA" w:rsidRPr="002C6EBA" w:rsidRDefault="002C6EBA" w:rsidP="002C6E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2AA231" w14:textId="77777777" w:rsidR="002C6EBA" w:rsidRPr="002C6EBA" w:rsidRDefault="002C6EBA" w:rsidP="002C6E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9CFB28" w14:textId="77777777" w:rsidR="002C6EBA" w:rsidRPr="002C6EBA" w:rsidRDefault="002C6EBA" w:rsidP="002C6E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C086FC" w14:textId="77777777" w:rsidR="002C6EBA" w:rsidRPr="002C6EBA" w:rsidRDefault="002C6EBA" w:rsidP="002C6EB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75DC" w:rsidRPr="002C6EBA" w14:paraId="00C6D09B" w14:textId="77777777" w:rsidTr="00D13CE6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01E0AD" w14:textId="52B371FD" w:rsidR="003B5294" w:rsidRDefault="003B5294" w:rsidP="003B52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6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15428F" w14:textId="77777777" w:rsidR="003B5294" w:rsidRPr="002C6EBA" w:rsidRDefault="003B5294" w:rsidP="002C6E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74F92" w14:textId="77777777" w:rsidR="003B5294" w:rsidRPr="002C6EBA" w:rsidRDefault="003B5294" w:rsidP="002C6E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49C56" w14:textId="77777777" w:rsidR="003B5294" w:rsidRPr="002C6EBA" w:rsidRDefault="003B5294" w:rsidP="002C6E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E524E" w14:textId="77777777" w:rsidR="003B5294" w:rsidRPr="002C6EBA" w:rsidRDefault="003B5294" w:rsidP="002C6E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8439D" w14:textId="77777777" w:rsidR="003B5294" w:rsidRPr="002C6EBA" w:rsidRDefault="003B5294" w:rsidP="002C6EB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75DC" w:rsidRPr="002C6EBA" w14:paraId="63496A71" w14:textId="77777777" w:rsidTr="00D13CE6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F7C3C5" w14:textId="2622CE45" w:rsidR="002C6EBA" w:rsidRDefault="002C6EBA" w:rsidP="002C6E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≥</w:t>
            </w:r>
            <w:r>
              <w:rPr>
                <w:rFonts w:ascii="Times New Roman" w:hAnsi="Times New Roman" w:cs="Times New Roman" w:hint="eastAsia"/>
              </w:rPr>
              <w:t>6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1E27E0" w14:textId="1505122F" w:rsidR="002C6EBA" w:rsidRPr="002C6EBA" w:rsidRDefault="002C6EBA" w:rsidP="002C6EBA">
            <w:pPr>
              <w:jc w:val="center"/>
              <w:rPr>
                <w:rFonts w:ascii="Times New Roman" w:hAnsi="Times New Roman" w:cs="Times New Roman"/>
              </w:rPr>
            </w:pPr>
            <w:r w:rsidRPr="002C6EBA">
              <w:rPr>
                <w:rFonts w:ascii="Times New Roman" w:hAnsi="Times New Roman" w:cs="Times New Roman"/>
              </w:rPr>
              <w:t>1.</w:t>
            </w:r>
            <w:r w:rsidR="00441F68">
              <w:rPr>
                <w:rFonts w:ascii="Times New Roman" w:hAnsi="Times New Roman" w:cs="Times New Roman"/>
              </w:rPr>
              <w:t>2</w:t>
            </w:r>
            <w:r w:rsidR="00342D36">
              <w:rPr>
                <w:rFonts w:ascii="Times New Roman" w:hAnsi="Times New Roman" w:cs="Times New Roman"/>
              </w:rPr>
              <w:t>1307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C5E8B" w14:textId="3CF0B265" w:rsidR="002C6EBA" w:rsidRPr="002C6EBA" w:rsidRDefault="003B5294" w:rsidP="002C6E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3B5294">
              <w:rPr>
                <w:rFonts w:ascii="Times New Roman" w:hAnsi="Times New Roman" w:cs="Times New Roman"/>
              </w:rPr>
              <w:t>.0</w:t>
            </w:r>
            <w:r w:rsidR="00441F68">
              <w:rPr>
                <w:rFonts w:ascii="Times New Roman" w:hAnsi="Times New Roman" w:cs="Times New Roman"/>
              </w:rPr>
              <w:t>46</w:t>
            </w:r>
            <w:r w:rsidR="00342D36">
              <w:rPr>
                <w:rFonts w:ascii="Times New Roman" w:hAnsi="Times New Roman" w:cs="Times New Roman"/>
              </w:rPr>
              <w:t>30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3CDBE" w14:textId="1A87E3A9" w:rsidR="002C6EBA" w:rsidRPr="002C6EBA" w:rsidRDefault="00342D36" w:rsidP="002C6E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8D2AF" w14:textId="0CD6C34B" w:rsidR="002C6EBA" w:rsidRPr="002C6EBA" w:rsidRDefault="003B5294" w:rsidP="002C6E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3B5294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74331" w14:textId="0256FE9C" w:rsidR="002C6EBA" w:rsidRPr="002C6EBA" w:rsidRDefault="003B5294" w:rsidP="002C6E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441F68" w:rsidRPr="00441F68">
              <w:rPr>
                <w:rFonts w:ascii="Times New Roman" w:hAnsi="Times New Roman" w:cs="Times New Roman"/>
              </w:rPr>
              <w:t>1.1</w:t>
            </w:r>
            <w:r w:rsidR="00342D36">
              <w:rPr>
                <w:rFonts w:ascii="Times New Roman" w:hAnsi="Times New Roman" w:cs="Times New Roman"/>
              </w:rPr>
              <w:t>2563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441F68" w:rsidRPr="00441F68">
              <w:rPr>
                <w:rFonts w:ascii="Times New Roman" w:hAnsi="Times New Roman" w:cs="Times New Roman"/>
              </w:rPr>
              <w:t>1.</w:t>
            </w:r>
            <w:r w:rsidR="00342D36">
              <w:rPr>
                <w:rFonts w:ascii="Times New Roman" w:hAnsi="Times New Roman" w:cs="Times New Roman"/>
              </w:rPr>
              <w:t>307315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BA75DC" w:rsidRPr="002C6EBA" w14:paraId="48FFF9E6" w14:textId="77777777" w:rsidTr="00D13CE6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BE85E4" w14:textId="057A59E8" w:rsidR="002C6EBA" w:rsidRDefault="002C6EBA" w:rsidP="002C6E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ende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2375E4" w14:textId="7C8FCB26" w:rsidR="002C6EBA" w:rsidRPr="002C6EBA" w:rsidRDefault="002C6EBA" w:rsidP="002C6E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E5B2F" w14:textId="77777777" w:rsidR="002C6EBA" w:rsidRPr="002C6EBA" w:rsidRDefault="002C6EBA" w:rsidP="002C6E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CEC1E" w14:textId="77777777" w:rsidR="002C6EBA" w:rsidRPr="002C6EBA" w:rsidRDefault="002C6EBA" w:rsidP="002C6E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B3720" w14:textId="77777777" w:rsidR="002C6EBA" w:rsidRPr="002C6EBA" w:rsidRDefault="002C6EBA" w:rsidP="002C6E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ECD1F" w14:textId="77777777" w:rsidR="002C6EBA" w:rsidRPr="002C6EBA" w:rsidRDefault="002C6EBA" w:rsidP="002C6EB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75DC" w:rsidRPr="002C6EBA" w14:paraId="6C4AC55E" w14:textId="77777777" w:rsidTr="00D13CE6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A8AA0B" w14:textId="3FA912BB" w:rsidR="003B5294" w:rsidRDefault="003B5294" w:rsidP="003B52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9028CF" w14:textId="77777777" w:rsidR="003B5294" w:rsidRPr="002C6EBA" w:rsidRDefault="003B5294" w:rsidP="002C6E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A6B9B" w14:textId="77777777" w:rsidR="003B5294" w:rsidRPr="002C6EBA" w:rsidRDefault="003B5294" w:rsidP="002C6E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F146B" w14:textId="77777777" w:rsidR="003B5294" w:rsidRPr="002C6EBA" w:rsidRDefault="003B5294" w:rsidP="002C6E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F110E" w14:textId="77777777" w:rsidR="003B5294" w:rsidRPr="002C6EBA" w:rsidRDefault="003B5294" w:rsidP="002C6E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E2B29" w14:textId="77777777" w:rsidR="003B5294" w:rsidRPr="002C6EBA" w:rsidRDefault="003B5294" w:rsidP="002C6EB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75DC" w:rsidRPr="002C6EBA" w14:paraId="3128310F" w14:textId="32075102" w:rsidTr="00D13CE6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93C4B3" w14:textId="53792E71" w:rsidR="002C6EBA" w:rsidRPr="002C6EBA" w:rsidRDefault="002C6EBA" w:rsidP="002C6E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EDA932" w14:textId="3ECD695F" w:rsidR="002C6EBA" w:rsidRPr="002C6EBA" w:rsidRDefault="002C6EBA" w:rsidP="002C6E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2C6EBA">
              <w:rPr>
                <w:rFonts w:ascii="Times New Roman" w:hAnsi="Times New Roman" w:cs="Times New Roman"/>
              </w:rPr>
              <w:t>.</w:t>
            </w:r>
            <w:r w:rsidR="00441F68" w:rsidRPr="00441F68">
              <w:rPr>
                <w:rFonts w:ascii="Times New Roman" w:hAnsi="Times New Roman" w:cs="Times New Roman"/>
              </w:rPr>
              <w:t>92</w:t>
            </w:r>
            <w:r w:rsidR="00342D36">
              <w:rPr>
                <w:rFonts w:ascii="Times New Roman" w:hAnsi="Times New Roman" w:cs="Times New Roman"/>
              </w:rPr>
              <w:t>2872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0B669" w14:textId="619B1711" w:rsidR="002C6EBA" w:rsidRPr="002C6EBA" w:rsidRDefault="003B5294" w:rsidP="002C6E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3B5294">
              <w:rPr>
                <w:rFonts w:ascii="Times New Roman" w:hAnsi="Times New Roman" w:cs="Times New Roman"/>
              </w:rPr>
              <w:t>.</w:t>
            </w:r>
            <w:r w:rsidR="00441F68" w:rsidRPr="00441F68">
              <w:rPr>
                <w:rFonts w:ascii="Times New Roman" w:hAnsi="Times New Roman" w:cs="Times New Roman"/>
              </w:rPr>
              <w:t>0332</w:t>
            </w:r>
            <w:r w:rsidR="00342D36">
              <w:rPr>
                <w:rFonts w:ascii="Times New Roman" w:hAnsi="Times New Roman" w:cs="Times New Roman"/>
              </w:rPr>
              <w:t>0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2B7EB" w14:textId="1ACA7AE0" w:rsidR="002C6EBA" w:rsidRPr="002C6EBA" w:rsidRDefault="00441F68" w:rsidP="002C6EBA">
            <w:pPr>
              <w:jc w:val="center"/>
              <w:rPr>
                <w:rFonts w:ascii="Times New Roman" w:hAnsi="Times New Roman" w:cs="Times New Roman"/>
              </w:rPr>
            </w:pPr>
            <w:r w:rsidRPr="00441F68">
              <w:rPr>
                <w:rFonts w:ascii="Times New Roman" w:hAnsi="Times New Roman" w:cs="Times New Roman"/>
              </w:rPr>
              <w:t>-2.</w:t>
            </w:r>
            <w:r w:rsidR="00342D36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68564" w14:textId="2B2B7428" w:rsidR="002C6EBA" w:rsidRPr="002C6EBA" w:rsidRDefault="003B5294" w:rsidP="002C6EBA">
            <w:pPr>
              <w:jc w:val="center"/>
              <w:rPr>
                <w:rFonts w:ascii="Times New Roman" w:hAnsi="Times New Roman" w:cs="Times New Roman"/>
              </w:rPr>
            </w:pPr>
            <w:r w:rsidRPr="003B5294">
              <w:rPr>
                <w:rFonts w:ascii="Times New Roman" w:hAnsi="Times New Roman" w:cs="Times New Roman"/>
              </w:rPr>
              <w:t>0.0</w:t>
            </w:r>
            <w:r w:rsidR="00342D36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B7CF0" w14:textId="1B80BCEA" w:rsidR="002C6EBA" w:rsidRPr="002C6EBA" w:rsidRDefault="003B5294" w:rsidP="002C6E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</w:t>
            </w:r>
            <w:r w:rsidRPr="003B5294">
              <w:rPr>
                <w:rFonts w:ascii="Times New Roman" w:hAnsi="Times New Roman" w:cs="Times New Roman"/>
              </w:rPr>
              <w:t>.</w:t>
            </w:r>
            <w:r w:rsidR="00441F68" w:rsidRPr="00441F68">
              <w:rPr>
                <w:rFonts w:ascii="Times New Roman" w:hAnsi="Times New Roman" w:cs="Times New Roman"/>
              </w:rPr>
              <w:t>86</w:t>
            </w:r>
            <w:r w:rsidR="00342D36">
              <w:rPr>
                <w:rFonts w:ascii="Times New Roman" w:hAnsi="Times New Roman" w:cs="Times New Roman"/>
              </w:rPr>
              <w:t>0032</w:t>
            </w:r>
            <w:r>
              <w:rPr>
                <w:rFonts w:ascii="Times New Roman" w:hAnsi="Times New Roman" w:cs="Times New Roman"/>
              </w:rPr>
              <w:t>, 0</w:t>
            </w:r>
            <w:r w:rsidRPr="003B5294">
              <w:rPr>
                <w:rFonts w:ascii="Times New Roman" w:hAnsi="Times New Roman" w:cs="Times New Roman"/>
              </w:rPr>
              <w:t>.</w:t>
            </w:r>
            <w:r w:rsidR="00441F68" w:rsidRPr="00441F68">
              <w:rPr>
                <w:rFonts w:ascii="Times New Roman" w:hAnsi="Times New Roman" w:cs="Times New Roman"/>
              </w:rPr>
              <w:t>99</w:t>
            </w:r>
            <w:r w:rsidR="00342D36">
              <w:rPr>
                <w:rFonts w:ascii="Times New Roman" w:hAnsi="Times New Roman" w:cs="Times New Roman"/>
              </w:rPr>
              <w:t>0</w:t>
            </w:r>
            <w:r w:rsidR="00441F68" w:rsidRPr="00441F68">
              <w:rPr>
                <w:rFonts w:ascii="Times New Roman" w:hAnsi="Times New Roman" w:cs="Times New Roman"/>
              </w:rPr>
              <w:t>3</w:t>
            </w:r>
            <w:r w:rsidR="00342D36">
              <w:rPr>
                <w:rFonts w:ascii="Times New Roman" w:hAnsi="Times New Roman" w:cs="Times New Roman"/>
              </w:rPr>
              <w:t>043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BA75DC" w:rsidRPr="002C6EBA" w14:paraId="69E12D09" w14:textId="7CB4DA67" w:rsidTr="00D13CE6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EEDD4B" w14:textId="5C0D5F0D" w:rsidR="002C6EBA" w:rsidRPr="002C6EBA" w:rsidRDefault="002C6EBA" w:rsidP="002C6E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ac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FAC8612" w14:textId="77777777" w:rsidR="002C6EBA" w:rsidRPr="002C6EBA" w:rsidRDefault="002C6EBA" w:rsidP="002C6E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05C40" w14:textId="77777777" w:rsidR="002C6EBA" w:rsidRPr="002C6EBA" w:rsidRDefault="002C6EBA" w:rsidP="002C6E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FB287" w14:textId="77777777" w:rsidR="002C6EBA" w:rsidRPr="002C6EBA" w:rsidRDefault="002C6EBA" w:rsidP="002C6E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0D67D" w14:textId="77777777" w:rsidR="002C6EBA" w:rsidRPr="002C6EBA" w:rsidRDefault="002C6EBA" w:rsidP="002C6E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B8BBE" w14:textId="77777777" w:rsidR="002C6EBA" w:rsidRPr="002C6EBA" w:rsidRDefault="002C6EBA" w:rsidP="002C6EB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75DC" w:rsidRPr="002C6EBA" w14:paraId="55D24316" w14:textId="77777777" w:rsidTr="00D13CE6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8CC33A" w14:textId="76E032A3" w:rsidR="003B5294" w:rsidRDefault="003B5294" w:rsidP="003B52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AE01E3">
              <w:rPr>
                <w:rFonts w:ascii="Times New Roman" w:hAnsi="Times New Roman" w:cs="Times New Roman" w:hint="eastAsia"/>
              </w:rPr>
              <w:t>Other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2A30C2" w14:textId="77777777" w:rsidR="003B5294" w:rsidRPr="002C6EBA" w:rsidRDefault="003B5294" w:rsidP="002C6E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D4E27" w14:textId="77777777" w:rsidR="003B5294" w:rsidRPr="002C6EBA" w:rsidRDefault="003B5294" w:rsidP="002C6E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C198A" w14:textId="77777777" w:rsidR="003B5294" w:rsidRPr="002C6EBA" w:rsidRDefault="003B5294" w:rsidP="002C6E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CA824" w14:textId="77777777" w:rsidR="003B5294" w:rsidRPr="002C6EBA" w:rsidRDefault="003B5294" w:rsidP="002C6E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B1ADC" w14:textId="77777777" w:rsidR="003B5294" w:rsidRPr="002C6EBA" w:rsidRDefault="003B5294" w:rsidP="002C6EB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75DC" w:rsidRPr="002C6EBA" w14:paraId="381B4F36" w14:textId="77777777" w:rsidTr="00D13CE6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105250B" w14:textId="6F6B8977" w:rsidR="002C6EBA" w:rsidRPr="002C6EBA" w:rsidRDefault="002C6EBA" w:rsidP="002C6E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hit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6ADBDB" w14:textId="27C8D362" w:rsidR="002C6EBA" w:rsidRPr="002C6EBA" w:rsidRDefault="00441F68" w:rsidP="002C6E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41F68">
              <w:rPr>
                <w:rFonts w:ascii="Times New Roman" w:hAnsi="Times New Roman" w:cs="Times New Roman"/>
              </w:rPr>
              <w:t>.84</w:t>
            </w:r>
            <w:r w:rsidR="00342D36">
              <w:rPr>
                <w:rFonts w:ascii="Times New Roman" w:hAnsi="Times New Roman" w:cs="Times New Roman"/>
              </w:rPr>
              <w:t>3486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1379F" w14:textId="19F18976" w:rsidR="002C6EBA" w:rsidRPr="002C6EBA" w:rsidRDefault="00441F68" w:rsidP="002C6E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41F68">
              <w:rPr>
                <w:rFonts w:ascii="Times New Roman" w:hAnsi="Times New Roman" w:cs="Times New Roman"/>
              </w:rPr>
              <w:t>.0339</w:t>
            </w:r>
            <w:r w:rsidR="00342D36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FD183" w14:textId="6744EDA8" w:rsidR="002C6EBA" w:rsidRPr="002C6EBA" w:rsidRDefault="00441F68" w:rsidP="002C6EBA">
            <w:pPr>
              <w:jc w:val="center"/>
              <w:rPr>
                <w:rFonts w:ascii="Times New Roman" w:hAnsi="Times New Roman" w:cs="Times New Roman"/>
              </w:rPr>
            </w:pPr>
            <w:r w:rsidRPr="00441F68">
              <w:rPr>
                <w:rFonts w:ascii="Times New Roman" w:hAnsi="Times New Roman" w:cs="Times New Roman"/>
              </w:rPr>
              <w:t>-4.2</w:t>
            </w:r>
            <w:r w:rsidR="00342D3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56715" w14:textId="150F23DF" w:rsidR="002C6EBA" w:rsidRPr="002C6EBA" w:rsidRDefault="003B5294" w:rsidP="002C6E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3B5294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057F7" w14:textId="3A73DB6D" w:rsidR="002C6EBA" w:rsidRPr="002C6EBA" w:rsidRDefault="00BA75DC" w:rsidP="002C6E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441F68">
              <w:rPr>
                <w:rFonts w:ascii="Times New Roman" w:hAnsi="Times New Roman" w:cs="Times New Roman"/>
              </w:rPr>
              <w:t>0</w:t>
            </w:r>
            <w:r w:rsidR="00441F68" w:rsidRPr="00441F68">
              <w:rPr>
                <w:rFonts w:ascii="Times New Roman" w:hAnsi="Times New Roman" w:cs="Times New Roman"/>
              </w:rPr>
              <w:t>.</w:t>
            </w:r>
            <w:r w:rsidR="00342D36" w:rsidRPr="00342D36">
              <w:rPr>
                <w:rFonts w:ascii="Times New Roman" w:hAnsi="Times New Roman" w:cs="Times New Roman"/>
              </w:rPr>
              <w:t>779572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441F68">
              <w:rPr>
                <w:rFonts w:ascii="Times New Roman" w:hAnsi="Times New Roman" w:cs="Times New Roman"/>
              </w:rPr>
              <w:t>0</w:t>
            </w:r>
            <w:r w:rsidR="00441F68" w:rsidRPr="00441F68">
              <w:rPr>
                <w:rFonts w:ascii="Times New Roman" w:hAnsi="Times New Roman" w:cs="Times New Roman"/>
              </w:rPr>
              <w:t>.91</w:t>
            </w:r>
            <w:r w:rsidR="00342D36">
              <w:rPr>
                <w:rFonts w:ascii="Times New Roman" w:hAnsi="Times New Roman" w:cs="Times New Roman"/>
              </w:rPr>
              <w:t>26404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BA75DC" w:rsidRPr="002C6EBA" w14:paraId="1C267E3D" w14:textId="77777777" w:rsidTr="00D13CE6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F336EB" w14:textId="785EBE3B" w:rsidR="002C6EBA" w:rsidRPr="002C6EBA" w:rsidRDefault="002C6EBA" w:rsidP="002C6E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lack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8E9E34" w14:textId="52EA468E" w:rsidR="002C6EBA" w:rsidRPr="002C6EBA" w:rsidRDefault="00441F68" w:rsidP="002C6EBA">
            <w:pPr>
              <w:jc w:val="center"/>
              <w:rPr>
                <w:rFonts w:ascii="Times New Roman" w:hAnsi="Times New Roman" w:cs="Times New Roman"/>
              </w:rPr>
            </w:pPr>
            <w:r w:rsidRPr="00441F68">
              <w:rPr>
                <w:rFonts w:ascii="Times New Roman" w:hAnsi="Times New Roman" w:cs="Times New Roman"/>
              </w:rPr>
              <w:t>1.10</w:t>
            </w:r>
            <w:r w:rsidR="00342D36">
              <w:rPr>
                <w:rFonts w:ascii="Times New Roman" w:hAnsi="Times New Roman" w:cs="Times New Roman"/>
              </w:rPr>
              <w:t>236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7F9A5" w14:textId="0C2C803F" w:rsidR="002C6EBA" w:rsidRPr="002C6EBA" w:rsidRDefault="00441F68" w:rsidP="002C6E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41F68">
              <w:rPr>
                <w:rFonts w:ascii="Times New Roman" w:hAnsi="Times New Roman" w:cs="Times New Roman"/>
              </w:rPr>
              <w:t>.074</w:t>
            </w:r>
            <w:r w:rsidR="00342D36">
              <w:rPr>
                <w:rFonts w:ascii="Times New Roman" w:hAnsi="Times New Roman" w:cs="Times New Roman"/>
              </w:rPr>
              <w:t>19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11718" w14:textId="6BD93310" w:rsidR="002C6EBA" w:rsidRPr="002C6EBA" w:rsidRDefault="00441F68" w:rsidP="003B5294">
            <w:pPr>
              <w:jc w:val="center"/>
              <w:rPr>
                <w:rFonts w:ascii="Times New Roman" w:hAnsi="Times New Roman" w:cs="Times New Roman"/>
              </w:rPr>
            </w:pPr>
            <w:r w:rsidRPr="00441F68">
              <w:rPr>
                <w:rFonts w:ascii="Times New Roman" w:hAnsi="Times New Roman" w:cs="Times New Roman"/>
              </w:rPr>
              <w:t>1.4</w:t>
            </w:r>
            <w:r w:rsidR="00342D3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FB9A0" w14:textId="4240D627" w:rsidR="002C6EBA" w:rsidRPr="002C6EBA" w:rsidRDefault="003B5294" w:rsidP="002C6EBA">
            <w:pPr>
              <w:jc w:val="center"/>
              <w:rPr>
                <w:rFonts w:ascii="Times New Roman" w:hAnsi="Times New Roman" w:cs="Times New Roman"/>
              </w:rPr>
            </w:pPr>
            <w:r w:rsidRPr="003B5294">
              <w:rPr>
                <w:rFonts w:ascii="Times New Roman" w:hAnsi="Times New Roman" w:cs="Times New Roman"/>
              </w:rPr>
              <w:t>0.</w:t>
            </w:r>
            <w:r w:rsidR="00441F68">
              <w:rPr>
                <w:rFonts w:ascii="Times New Roman" w:hAnsi="Times New Roman" w:cs="Times New Roman"/>
              </w:rPr>
              <w:t>14</w:t>
            </w:r>
            <w:r w:rsidR="00342D3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11B05" w14:textId="65FB4EB7" w:rsidR="002C6EBA" w:rsidRPr="002C6EBA" w:rsidRDefault="00BA75DC" w:rsidP="002C6E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441F68">
              <w:rPr>
                <w:rFonts w:ascii="Times New Roman" w:hAnsi="Times New Roman" w:cs="Times New Roman"/>
              </w:rPr>
              <w:t>0</w:t>
            </w:r>
            <w:r w:rsidR="00441F68" w:rsidRPr="00441F68">
              <w:rPr>
                <w:rFonts w:ascii="Times New Roman" w:hAnsi="Times New Roman" w:cs="Times New Roman"/>
              </w:rPr>
              <w:t>.9</w:t>
            </w:r>
            <w:r w:rsidR="00F73C93">
              <w:rPr>
                <w:rFonts w:ascii="Times New Roman" w:hAnsi="Times New Roman" w:cs="Times New Roman"/>
              </w:rPr>
              <w:t>6</w:t>
            </w:r>
            <w:r w:rsidR="00342D36">
              <w:rPr>
                <w:rFonts w:ascii="Times New Roman" w:hAnsi="Times New Roman" w:cs="Times New Roman"/>
              </w:rPr>
              <w:t>6132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441F68" w:rsidRPr="00441F68">
              <w:rPr>
                <w:rFonts w:ascii="Times New Roman" w:hAnsi="Times New Roman" w:cs="Times New Roman"/>
              </w:rPr>
              <w:t>1.25</w:t>
            </w:r>
            <w:r w:rsidR="00342D36">
              <w:rPr>
                <w:rFonts w:ascii="Times New Roman" w:hAnsi="Times New Roman" w:cs="Times New Roman"/>
              </w:rPr>
              <w:t>7814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BA75DC" w:rsidRPr="002C6EBA" w14:paraId="6B10A551" w14:textId="77777777" w:rsidTr="00D13CE6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1D06A5" w14:textId="1AD49AA2" w:rsidR="002C6EBA" w:rsidRPr="002C6EBA" w:rsidRDefault="002C6EBA" w:rsidP="002C6E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ast care unit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94EAB1" w14:textId="77777777" w:rsidR="002C6EBA" w:rsidRPr="002C6EBA" w:rsidRDefault="002C6EBA" w:rsidP="002C6E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C60CB" w14:textId="77777777" w:rsidR="002C6EBA" w:rsidRPr="002C6EBA" w:rsidRDefault="002C6EBA" w:rsidP="002C6E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A1313" w14:textId="77777777" w:rsidR="002C6EBA" w:rsidRPr="002C6EBA" w:rsidRDefault="002C6EBA" w:rsidP="002C6E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ABD1C" w14:textId="77777777" w:rsidR="002C6EBA" w:rsidRPr="002C6EBA" w:rsidRDefault="002C6EBA" w:rsidP="002C6E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5A2BB" w14:textId="77777777" w:rsidR="002C6EBA" w:rsidRPr="002C6EBA" w:rsidRDefault="002C6EBA" w:rsidP="002C6EB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75DC" w:rsidRPr="002C6EBA" w14:paraId="4799ADA1" w14:textId="77777777" w:rsidTr="00D13CE6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377F28" w14:textId="73DC07C8" w:rsidR="003B5294" w:rsidRDefault="003B5294" w:rsidP="003B52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SICU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15EAD0" w14:textId="77777777" w:rsidR="003B5294" w:rsidRPr="002C6EBA" w:rsidRDefault="003B5294" w:rsidP="002C6E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DF9C4" w14:textId="77777777" w:rsidR="003B5294" w:rsidRPr="002C6EBA" w:rsidRDefault="003B5294" w:rsidP="002C6E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3A3A1" w14:textId="77777777" w:rsidR="003B5294" w:rsidRPr="002C6EBA" w:rsidRDefault="003B5294" w:rsidP="002C6E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91FA5" w14:textId="77777777" w:rsidR="003B5294" w:rsidRPr="002C6EBA" w:rsidRDefault="003B5294" w:rsidP="002C6E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FD3B5" w14:textId="77777777" w:rsidR="003B5294" w:rsidRPr="002C6EBA" w:rsidRDefault="003B5294" w:rsidP="002C6EB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75DC" w:rsidRPr="002C6EBA" w14:paraId="5B7765B8" w14:textId="77777777" w:rsidTr="00D13CE6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B4157F" w14:textId="2A0064DD" w:rsidR="002C6EBA" w:rsidRPr="002C6EBA" w:rsidRDefault="002C6EBA" w:rsidP="002C6E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CU/SICU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A97291" w14:textId="2A70B719" w:rsidR="002C6EBA" w:rsidRPr="002C6EBA" w:rsidRDefault="00284903" w:rsidP="002C6E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41F68" w:rsidRPr="00441F68">
              <w:rPr>
                <w:rFonts w:ascii="Times New Roman" w:hAnsi="Times New Roman" w:cs="Times New Roman"/>
              </w:rPr>
              <w:t>.994</w:t>
            </w:r>
            <w:r w:rsidR="00342D36">
              <w:rPr>
                <w:rFonts w:ascii="Times New Roman" w:hAnsi="Times New Roman" w:cs="Times New Roman"/>
              </w:rPr>
              <w:t>42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CFED0" w14:textId="745A23E7" w:rsidR="002C6EBA" w:rsidRPr="002C6EBA" w:rsidRDefault="00284903" w:rsidP="002C6E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41F68" w:rsidRPr="00441F68">
              <w:rPr>
                <w:rFonts w:ascii="Times New Roman" w:hAnsi="Times New Roman" w:cs="Times New Roman"/>
              </w:rPr>
              <w:t>.05030</w:t>
            </w:r>
            <w:r w:rsidR="00342D36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85F1B" w14:textId="1D23ACC3" w:rsidR="002C6EBA" w:rsidRPr="002C6EBA" w:rsidRDefault="00441F68" w:rsidP="002C6E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3B5294" w:rsidRPr="003B529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57E3A" w14:textId="43D0B268" w:rsidR="002C6EBA" w:rsidRPr="002C6EBA" w:rsidRDefault="003B5294" w:rsidP="002C6EBA">
            <w:pPr>
              <w:jc w:val="center"/>
              <w:rPr>
                <w:rFonts w:ascii="Times New Roman" w:hAnsi="Times New Roman" w:cs="Times New Roman"/>
              </w:rPr>
            </w:pPr>
            <w:r w:rsidRPr="003B5294">
              <w:rPr>
                <w:rFonts w:ascii="Times New Roman" w:hAnsi="Times New Roman" w:cs="Times New Roman"/>
              </w:rPr>
              <w:t>0.</w:t>
            </w:r>
            <w:r w:rsidR="00441F68">
              <w:rPr>
                <w:rFonts w:ascii="Times New Roman" w:hAnsi="Times New Roman" w:cs="Times New Roman"/>
              </w:rPr>
              <w:t>91</w:t>
            </w:r>
            <w:r w:rsidR="00342D3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854BB" w14:textId="01AB7F26" w:rsidR="002C6EBA" w:rsidRPr="002C6EBA" w:rsidRDefault="00BA75DC" w:rsidP="002C6E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284903">
              <w:rPr>
                <w:rFonts w:ascii="Times New Roman" w:hAnsi="Times New Roman" w:cs="Times New Roman"/>
              </w:rPr>
              <w:t>0</w:t>
            </w:r>
            <w:r w:rsidR="00441F68" w:rsidRPr="00441F68">
              <w:rPr>
                <w:rFonts w:ascii="Times New Roman" w:hAnsi="Times New Roman" w:cs="Times New Roman"/>
              </w:rPr>
              <w:t>.900</w:t>
            </w:r>
            <w:r w:rsidR="00342D36">
              <w:rPr>
                <w:rFonts w:ascii="Times New Roman" w:hAnsi="Times New Roman" w:cs="Times New Roman"/>
              </w:rPr>
              <w:t>556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441F68" w:rsidRPr="00441F68">
              <w:rPr>
                <w:rFonts w:ascii="Times New Roman" w:hAnsi="Times New Roman" w:cs="Times New Roman"/>
              </w:rPr>
              <w:t>1.09</w:t>
            </w:r>
            <w:r w:rsidR="00342D36">
              <w:rPr>
                <w:rFonts w:ascii="Times New Roman" w:hAnsi="Times New Roman" w:cs="Times New Roman"/>
              </w:rPr>
              <w:t>8077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BA75DC" w:rsidRPr="002C6EBA" w14:paraId="29C65573" w14:textId="77777777" w:rsidTr="00D13CE6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6DC4BB" w14:textId="66045BCC" w:rsidR="002C6EBA" w:rsidRPr="002C6EBA" w:rsidRDefault="002C6EBA" w:rsidP="002C6E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ICU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213E1C" w14:textId="6D0D6B7F" w:rsidR="002C6EBA" w:rsidRPr="002C6EBA" w:rsidRDefault="00441F68" w:rsidP="002C6EBA">
            <w:pPr>
              <w:jc w:val="center"/>
              <w:rPr>
                <w:rFonts w:ascii="Times New Roman" w:hAnsi="Times New Roman" w:cs="Times New Roman"/>
              </w:rPr>
            </w:pPr>
            <w:r w:rsidRPr="00441F68">
              <w:rPr>
                <w:rFonts w:ascii="Times New Roman" w:hAnsi="Times New Roman" w:cs="Times New Roman"/>
              </w:rPr>
              <w:t>5.9</w:t>
            </w:r>
            <w:r w:rsidR="00342D36">
              <w:rPr>
                <w:rFonts w:ascii="Times New Roman" w:hAnsi="Times New Roman" w:cs="Times New Roman"/>
              </w:rPr>
              <w:t>5564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87B89" w14:textId="0929928A" w:rsidR="002C6EBA" w:rsidRPr="002C6EBA" w:rsidRDefault="00284903" w:rsidP="002C6E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41F68" w:rsidRPr="00441F68">
              <w:rPr>
                <w:rFonts w:ascii="Times New Roman" w:hAnsi="Times New Roman" w:cs="Times New Roman"/>
              </w:rPr>
              <w:t>.62</w:t>
            </w:r>
            <w:r w:rsidR="00342D36">
              <w:rPr>
                <w:rFonts w:ascii="Times New Roman" w:hAnsi="Times New Roman" w:cs="Times New Roman"/>
              </w:rPr>
              <w:t>816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7F590" w14:textId="5CD638F5" w:rsidR="002C6EBA" w:rsidRPr="002C6EBA" w:rsidRDefault="003B5294" w:rsidP="002C6EBA">
            <w:pPr>
              <w:jc w:val="center"/>
              <w:rPr>
                <w:rFonts w:ascii="Times New Roman" w:hAnsi="Times New Roman" w:cs="Times New Roman"/>
              </w:rPr>
            </w:pPr>
            <w:r w:rsidRPr="003B5294">
              <w:rPr>
                <w:rFonts w:ascii="Times New Roman" w:hAnsi="Times New Roman" w:cs="Times New Roman"/>
              </w:rPr>
              <w:t>16.</w:t>
            </w:r>
            <w:r w:rsidR="00342D36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45108" w14:textId="20F4F957" w:rsidR="002C6EBA" w:rsidRPr="002C6EBA" w:rsidRDefault="003B5294" w:rsidP="002C6E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3B5294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570D4" w14:textId="1391597C" w:rsidR="002C6EBA" w:rsidRPr="002C6EBA" w:rsidRDefault="00BA75DC" w:rsidP="002C6E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441F68" w:rsidRPr="00441F68">
              <w:rPr>
                <w:rFonts w:ascii="Times New Roman" w:hAnsi="Times New Roman" w:cs="Times New Roman"/>
              </w:rPr>
              <w:t>4.8</w:t>
            </w:r>
            <w:r w:rsidR="00342D36">
              <w:rPr>
                <w:rFonts w:ascii="Times New Roman" w:hAnsi="Times New Roman" w:cs="Times New Roman"/>
              </w:rPr>
              <w:t>4338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441F68" w:rsidRPr="00441F68">
              <w:rPr>
                <w:rFonts w:ascii="Times New Roman" w:hAnsi="Times New Roman" w:cs="Times New Roman"/>
              </w:rPr>
              <w:t>7.</w:t>
            </w:r>
            <w:r w:rsidR="00342D36">
              <w:rPr>
                <w:rFonts w:ascii="Times New Roman" w:hAnsi="Times New Roman" w:cs="Times New Roman"/>
              </w:rPr>
              <w:t>32333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BA75DC" w:rsidRPr="002C6EBA" w14:paraId="51935905" w14:textId="77777777" w:rsidTr="00D13CE6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2EE165" w14:textId="1FDC24CC" w:rsidR="002C6EBA" w:rsidRPr="002C6EBA" w:rsidRDefault="002C6EBA" w:rsidP="002C6E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VICU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899A36" w14:textId="50D9C3E3" w:rsidR="002C6EBA" w:rsidRPr="002C6EBA" w:rsidRDefault="00284903" w:rsidP="002C6E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41F68" w:rsidRPr="00441F68">
              <w:rPr>
                <w:rFonts w:ascii="Times New Roman" w:hAnsi="Times New Roman" w:cs="Times New Roman"/>
              </w:rPr>
              <w:t>.33</w:t>
            </w:r>
            <w:r w:rsidR="00342D36">
              <w:rPr>
                <w:rFonts w:ascii="Times New Roman" w:hAnsi="Times New Roman" w:cs="Times New Roman"/>
              </w:rPr>
              <w:t>432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DDE24" w14:textId="312E01EB" w:rsidR="002C6EBA" w:rsidRPr="002C6EBA" w:rsidRDefault="00284903" w:rsidP="002C6E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41F68" w:rsidRPr="00441F68">
              <w:rPr>
                <w:rFonts w:ascii="Times New Roman" w:hAnsi="Times New Roman" w:cs="Times New Roman"/>
              </w:rPr>
              <w:t>.0188</w:t>
            </w:r>
            <w:r w:rsidR="00342D36">
              <w:rPr>
                <w:rFonts w:ascii="Times New Roman" w:hAnsi="Times New Roman" w:cs="Times New Roman"/>
              </w:rPr>
              <w:t>3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FBA5B" w14:textId="2B6054E9" w:rsidR="002C6EBA" w:rsidRPr="002C6EBA" w:rsidRDefault="003B5294" w:rsidP="002C6EBA">
            <w:pPr>
              <w:jc w:val="center"/>
              <w:rPr>
                <w:rFonts w:ascii="Times New Roman" w:hAnsi="Times New Roman" w:cs="Times New Roman"/>
              </w:rPr>
            </w:pPr>
            <w:r w:rsidRPr="003B5294">
              <w:rPr>
                <w:rFonts w:ascii="Times New Roman" w:hAnsi="Times New Roman" w:cs="Times New Roman"/>
              </w:rPr>
              <w:t>-1</w:t>
            </w:r>
            <w:r w:rsidR="00441F68">
              <w:rPr>
                <w:rFonts w:ascii="Times New Roman" w:hAnsi="Times New Roman" w:cs="Times New Roman"/>
              </w:rPr>
              <w:t>9</w:t>
            </w:r>
            <w:r w:rsidRPr="003B5294">
              <w:rPr>
                <w:rFonts w:ascii="Times New Roman" w:hAnsi="Times New Roman" w:cs="Times New Roman"/>
              </w:rPr>
              <w:t>.</w:t>
            </w:r>
            <w:r w:rsidR="00441F68">
              <w:rPr>
                <w:rFonts w:ascii="Times New Roman" w:hAnsi="Times New Roman" w:cs="Times New Roman"/>
              </w:rPr>
              <w:t>4</w:t>
            </w:r>
            <w:r w:rsidR="00342D3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D2681" w14:textId="45DD20EA" w:rsidR="002C6EBA" w:rsidRPr="002C6EBA" w:rsidRDefault="003B5294" w:rsidP="002C6E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3B5294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AD67E" w14:textId="4BBFD394" w:rsidR="002C6EBA" w:rsidRPr="002C6EBA" w:rsidRDefault="00BA75DC" w:rsidP="002C6E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342D36">
              <w:rPr>
                <w:rFonts w:ascii="Times New Roman" w:hAnsi="Times New Roman" w:cs="Times New Roman"/>
              </w:rPr>
              <w:t>0.299378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284903">
              <w:rPr>
                <w:rFonts w:ascii="Times New Roman" w:hAnsi="Times New Roman" w:cs="Times New Roman"/>
              </w:rPr>
              <w:t>0</w:t>
            </w:r>
            <w:r w:rsidR="00441F68" w:rsidRPr="00441F68">
              <w:rPr>
                <w:rFonts w:ascii="Times New Roman" w:hAnsi="Times New Roman" w:cs="Times New Roman"/>
              </w:rPr>
              <w:t>.37</w:t>
            </w:r>
            <w:r w:rsidR="00342D36">
              <w:rPr>
                <w:rFonts w:ascii="Times New Roman" w:hAnsi="Times New Roman" w:cs="Times New Roman"/>
              </w:rPr>
              <w:t>33554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BA75DC" w:rsidRPr="002C6EBA" w14:paraId="7FC2D997" w14:textId="77777777" w:rsidTr="00D13CE6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2DF05A" w14:textId="34D10B6E" w:rsidR="002C6EBA" w:rsidRPr="002C6EBA" w:rsidRDefault="002C6EBA" w:rsidP="002C6E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CU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6A8AF4" w14:textId="6894EF6B" w:rsidR="002C6EBA" w:rsidRPr="002C6EBA" w:rsidRDefault="00441F68" w:rsidP="002C6EBA">
            <w:pPr>
              <w:jc w:val="center"/>
              <w:rPr>
                <w:rFonts w:ascii="Times New Roman" w:hAnsi="Times New Roman" w:cs="Times New Roman"/>
              </w:rPr>
            </w:pPr>
            <w:r w:rsidRPr="00441F68">
              <w:rPr>
                <w:rFonts w:ascii="Times New Roman" w:hAnsi="Times New Roman" w:cs="Times New Roman"/>
              </w:rPr>
              <w:t>1.08</w:t>
            </w:r>
            <w:r w:rsidR="00342D36">
              <w:rPr>
                <w:rFonts w:ascii="Times New Roman" w:hAnsi="Times New Roman" w:cs="Times New Roman"/>
              </w:rPr>
              <w:t>709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19FD0" w14:textId="03955267" w:rsidR="002C6EBA" w:rsidRPr="002C6EBA" w:rsidRDefault="00284903" w:rsidP="002C6E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41F68" w:rsidRPr="00441F68">
              <w:rPr>
                <w:rFonts w:ascii="Times New Roman" w:hAnsi="Times New Roman" w:cs="Times New Roman"/>
              </w:rPr>
              <w:t>.091</w:t>
            </w:r>
            <w:r w:rsidR="00342D36">
              <w:rPr>
                <w:rFonts w:ascii="Times New Roman" w:hAnsi="Times New Roman" w:cs="Times New Roman"/>
              </w:rPr>
              <w:t>42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CBB10" w14:textId="67355CE3" w:rsidR="002C6EBA" w:rsidRPr="002C6EBA" w:rsidRDefault="00441F68" w:rsidP="002C6E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</w:t>
            </w:r>
            <w:r w:rsidR="00342D3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1401B" w14:textId="4F0D455A" w:rsidR="002C6EBA" w:rsidRPr="002C6EBA" w:rsidRDefault="003B5294" w:rsidP="002C6EBA">
            <w:pPr>
              <w:jc w:val="center"/>
              <w:rPr>
                <w:rFonts w:ascii="Times New Roman" w:hAnsi="Times New Roman" w:cs="Times New Roman"/>
              </w:rPr>
            </w:pPr>
            <w:r w:rsidRPr="003B5294">
              <w:rPr>
                <w:rFonts w:ascii="Times New Roman" w:hAnsi="Times New Roman" w:cs="Times New Roman"/>
              </w:rPr>
              <w:t>0.</w:t>
            </w:r>
            <w:r w:rsidR="00441F68">
              <w:rPr>
                <w:rFonts w:ascii="Times New Roman" w:hAnsi="Times New Roman" w:cs="Times New Roman"/>
              </w:rPr>
              <w:t>3</w:t>
            </w:r>
            <w:r w:rsidR="00342D36">
              <w:rPr>
                <w:rFonts w:ascii="Times New Roman" w:hAnsi="Times New Roman" w:cs="Times New Roman"/>
              </w:rPr>
              <w:t>2</w:t>
            </w:r>
            <w:r w:rsidR="00441F6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55035" w14:textId="454FB71D" w:rsidR="002C6EBA" w:rsidRPr="002C6EBA" w:rsidRDefault="00BA75DC" w:rsidP="002C6E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284903">
              <w:rPr>
                <w:rFonts w:ascii="Times New Roman" w:hAnsi="Times New Roman" w:cs="Times New Roman"/>
              </w:rPr>
              <w:t>0</w:t>
            </w:r>
            <w:r w:rsidR="00441F68" w:rsidRPr="00441F68">
              <w:rPr>
                <w:rFonts w:ascii="Times New Roman" w:hAnsi="Times New Roman" w:cs="Times New Roman"/>
              </w:rPr>
              <w:t>.92</w:t>
            </w:r>
            <w:r w:rsidR="00342D36">
              <w:rPr>
                <w:rFonts w:ascii="Times New Roman" w:hAnsi="Times New Roman" w:cs="Times New Roman"/>
              </w:rPr>
              <w:t>1902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441F68" w:rsidRPr="00441F68">
              <w:rPr>
                <w:rFonts w:ascii="Times New Roman" w:hAnsi="Times New Roman" w:cs="Times New Roman"/>
              </w:rPr>
              <w:t>1.2</w:t>
            </w:r>
            <w:r w:rsidR="00342D36">
              <w:rPr>
                <w:rFonts w:ascii="Times New Roman" w:hAnsi="Times New Roman" w:cs="Times New Roman"/>
              </w:rPr>
              <w:t>81893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BA75DC" w:rsidRPr="002C6EBA" w14:paraId="63407B89" w14:textId="77777777" w:rsidTr="00D13CE6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49F486" w14:textId="1AAFE291" w:rsidR="002C6EBA" w:rsidRPr="002C6EBA" w:rsidRDefault="00F8617B" w:rsidP="00BA75D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irst-day </w:t>
            </w:r>
            <w:r w:rsidR="00BA75DC">
              <w:rPr>
                <w:rFonts w:ascii="Times New Roman" w:hAnsi="Times New Roman" w:cs="Times New Roman" w:hint="eastAsia"/>
              </w:rPr>
              <w:t>S</w:t>
            </w:r>
            <w:r w:rsidR="00BA75DC">
              <w:rPr>
                <w:rFonts w:ascii="Times New Roman" w:hAnsi="Times New Roman" w:cs="Times New Roman"/>
              </w:rPr>
              <w:t>OF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C36A3FA" w14:textId="6211AA4B" w:rsidR="002C6EBA" w:rsidRPr="002C6EBA" w:rsidRDefault="003B5294" w:rsidP="002C6EBA">
            <w:pPr>
              <w:jc w:val="center"/>
              <w:rPr>
                <w:rFonts w:ascii="Times New Roman" w:hAnsi="Times New Roman" w:cs="Times New Roman"/>
              </w:rPr>
            </w:pPr>
            <w:r w:rsidRPr="003B5294">
              <w:rPr>
                <w:rFonts w:ascii="Times New Roman" w:hAnsi="Times New Roman" w:cs="Times New Roman"/>
              </w:rPr>
              <w:t>1.12</w:t>
            </w:r>
            <w:r w:rsidR="00342D36">
              <w:rPr>
                <w:rFonts w:ascii="Times New Roman" w:hAnsi="Times New Roman" w:cs="Times New Roman"/>
              </w:rPr>
              <w:t>934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D8BDC" w14:textId="4AEBC29F" w:rsidR="002C6EBA" w:rsidRPr="002C6EBA" w:rsidRDefault="003B5294" w:rsidP="002C6E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3B5294">
              <w:rPr>
                <w:rFonts w:ascii="Times New Roman" w:hAnsi="Times New Roman" w:cs="Times New Roman"/>
              </w:rPr>
              <w:t>.005</w:t>
            </w:r>
            <w:r w:rsidR="00284903">
              <w:rPr>
                <w:rFonts w:ascii="Times New Roman" w:hAnsi="Times New Roman" w:cs="Times New Roman"/>
              </w:rPr>
              <w:t>2</w:t>
            </w:r>
            <w:r w:rsidR="00342D36">
              <w:rPr>
                <w:rFonts w:ascii="Times New Roman" w:hAnsi="Times New Roman" w:cs="Times New Roman"/>
              </w:rPr>
              <w:t>4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B28E6" w14:textId="5334D234" w:rsidR="002C6EBA" w:rsidRPr="002C6EBA" w:rsidRDefault="003B5294" w:rsidP="002C6EBA">
            <w:pPr>
              <w:jc w:val="center"/>
              <w:rPr>
                <w:rFonts w:ascii="Times New Roman" w:hAnsi="Times New Roman" w:cs="Times New Roman"/>
              </w:rPr>
            </w:pPr>
            <w:r w:rsidRPr="003B5294">
              <w:rPr>
                <w:rFonts w:ascii="Times New Roman" w:hAnsi="Times New Roman" w:cs="Times New Roman"/>
              </w:rPr>
              <w:t>2</w:t>
            </w:r>
            <w:r w:rsidR="00284903">
              <w:rPr>
                <w:rFonts w:ascii="Times New Roman" w:hAnsi="Times New Roman" w:cs="Times New Roman"/>
              </w:rPr>
              <w:t>6.</w:t>
            </w:r>
            <w:r w:rsidR="00342D3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CDF51" w14:textId="42BF592E" w:rsidR="002C6EBA" w:rsidRPr="002C6EBA" w:rsidRDefault="003B5294" w:rsidP="002C6E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3B5294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FDF25" w14:textId="72CE9E5F" w:rsidR="002C6EBA" w:rsidRPr="002C6EBA" w:rsidRDefault="00BA75DC" w:rsidP="002C6E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Pr="00BA75DC">
              <w:rPr>
                <w:rFonts w:ascii="Times New Roman" w:hAnsi="Times New Roman" w:cs="Times New Roman"/>
              </w:rPr>
              <w:t>1.11</w:t>
            </w:r>
            <w:r w:rsidR="00342D36">
              <w:rPr>
                <w:rFonts w:ascii="Times New Roman" w:hAnsi="Times New Roman" w:cs="Times New Roman"/>
              </w:rPr>
              <w:t>910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BA75DC">
              <w:rPr>
                <w:rFonts w:ascii="Times New Roman" w:hAnsi="Times New Roman" w:cs="Times New Roman"/>
              </w:rPr>
              <w:t>1.1</w:t>
            </w:r>
            <w:r w:rsidR="00284903">
              <w:rPr>
                <w:rFonts w:ascii="Times New Roman" w:hAnsi="Times New Roman" w:cs="Times New Roman"/>
              </w:rPr>
              <w:t>3</w:t>
            </w:r>
            <w:r w:rsidR="00342D36">
              <w:rPr>
                <w:rFonts w:ascii="Times New Roman" w:hAnsi="Times New Roman" w:cs="Times New Roman"/>
              </w:rPr>
              <w:t>9674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BA75DC" w:rsidRPr="002C6EBA" w14:paraId="1647700D" w14:textId="77777777" w:rsidTr="00D13CE6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65EDFE" w14:textId="456E3496" w:rsidR="002C6EBA" w:rsidRPr="002C6EBA" w:rsidRDefault="002C6EBA" w:rsidP="003B529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-risk (1h)</w:t>
            </w:r>
            <w:r w:rsidR="00D13CE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D13CE6" w:rsidRPr="00851D74">
              <w:rPr>
                <w:rFonts w:ascii="Times New Roman" w:hAnsi="Times New Roman" w:cs="Times New Roman"/>
              </w:rPr>
              <w:t>μ</w:t>
            </w:r>
            <w:r w:rsidR="00D13CE6">
              <w:rPr>
                <w:rFonts w:ascii="Times New Roman" w:hAnsi="Times New Roman" w:cs="Times New Roman"/>
              </w:rPr>
              <w:t>g</w:t>
            </w:r>
            <w:proofErr w:type="spellEnd"/>
            <w:r w:rsidR="00D13CE6">
              <w:rPr>
                <w:rFonts w:ascii="Times New Roman" w:hAnsi="Times New Roman" w:cs="Times New Roman"/>
              </w:rPr>
              <w:t>/(kg*h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67E48B" w14:textId="77777777" w:rsidR="002C6EBA" w:rsidRPr="002C6EBA" w:rsidRDefault="002C6EBA" w:rsidP="002C6E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775F9" w14:textId="77777777" w:rsidR="002C6EBA" w:rsidRPr="002C6EBA" w:rsidRDefault="002C6EBA" w:rsidP="002C6E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5AFB8" w14:textId="77777777" w:rsidR="002C6EBA" w:rsidRPr="002C6EBA" w:rsidRDefault="002C6EBA" w:rsidP="002C6E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2ECA6" w14:textId="77777777" w:rsidR="002C6EBA" w:rsidRPr="002C6EBA" w:rsidRDefault="002C6EBA" w:rsidP="002C6E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D8F18" w14:textId="77777777" w:rsidR="002C6EBA" w:rsidRPr="002C6EBA" w:rsidRDefault="002C6EBA" w:rsidP="002C6EB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75DC" w:rsidRPr="002C6EBA" w14:paraId="7C315F00" w14:textId="77777777" w:rsidTr="00D13CE6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DD9B7B" w14:textId="61D6209A" w:rsidR="003B5294" w:rsidRDefault="003B5294" w:rsidP="003B52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&lt;</w:t>
            </w:r>
            <w:r w:rsidR="00441F68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A281F2" w14:textId="77777777" w:rsidR="003B5294" w:rsidRPr="002C6EBA" w:rsidRDefault="003B5294" w:rsidP="002C6E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FE699" w14:textId="77777777" w:rsidR="003B5294" w:rsidRPr="002C6EBA" w:rsidRDefault="003B5294" w:rsidP="002C6E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E5294" w14:textId="77777777" w:rsidR="003B5294" w:rsidRPr="002C6EBA" w:rsidRDefault="003B5294" w:rsidP="002C6E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2A6D2" w14:textId="77777777" w:rsidR="003B5294" w:rsidRPr="002C6EBA" w:rsidRDefault="003B5294" w:rsidP="002C6E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6A2D4" w14:textId="77777777" w:rsidR="003B5294" w:rsidRPr="002C6EBA" w:rsidRDefault="003B5294" w:rsidP="002C6EB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75DC" w:rsidRPr="002C6EBA" w14:paraId="7DE6AEFC" w14:textId="77777777" w:rsidTr="00D13CE6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9C6092" w14:textId="136A2697" w:rsidR="002C6EBA" w:rsidRDefault="003B5294" w:rsidP="002C6E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≥</w:t>
            </w:r>
            <w:r w:rsidR="00441F68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31BF11" w14:textId="52F977BF" w:rsidR="002C6EBA" w:rsidRPr="002C6EBA" w:rsidRDefault="00284903" w:rsidP="002C6E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284903">
              <w:rPr>
                <w:rFonts w:ascii="Times New Roman" w:hAnsi="Times New Roman" w:cs="Times New Roman"/>
              </w:rPr>
              <w:t>.9</w:t>
            </w:r>
            <w:r w:rsidR="00342D36">
              <w:rPr>
                <w:rFonts w:ascii="Times New Roman" w:hAnsi="Times New Roman" w:cs="Times New Roman"/>
              </w:rPr>
              <w:t>49844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BDCF2" w14:textId="1CD0E2BE" w:rsidR="002C6EBA" w:rsidRPr="002C6EBA" w:rsidRDefault="00284903" w:rsidP="002C6E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284903">
              <w:rPr>
                <w:rFonts w:ascii="Times New Roman" w:hAnsi="Times New Roman" w:cs="Times New Roman"/>
              </w:rPr>
              <w:t>.03</w:t>
            </w:r>
            <w:r w:rsidR="00342D36">
              <w:rPr>
                <w:rFonts w:ascii="Times New Roman" w:hAnsi="Times New Roman" w:cs="Times New Roman"/>
              </w:rPr>
              <w:t>499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80DB9" w14:textId="68E2B9E2" w:rsidR="002C6EBA" w:rsidRPr="002C6EBA" w:rsidRDefault="00284903" w:rsidP="002C6E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342D36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35BEE" w14:textId="09A272EB" w:rsidR="002C6EBA" w:rsidRPr="002C6EBA" w:rsidRDefault="003B5294" w:rsidP="002C6EBA">
            <w:pPr>
              <w:jc w:val="center"/>
              <w:rPr>
                <w:rFonts w:ascii="Times New Roman" w:hAnsi="Times New Roman" w:cs="Times New Roman"/>
              </w:rPr>
            </w:pPr>
            <w:r w:rsidRPr="003B5294">
              <w:rPr>
                <w:rFonts w:ascii="Times New Roman" w:hAnsi="Times New Roman" w:cs="Times New Roman"/>
              </w:rPr>
              <w:t>0.</w:t>
            </w:r>
            <w:r w:rsidR="00342D36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A9EB0" w14:textId="66FBB9B3" w:rsidR="002C6EBA" w:rsidRPr="002C6EBA" w:rsidRDefault="00BA75DC" w:rsidP="002C6E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284903">
              <w:rPr>
                <w:rFonts w:ascii="Times New Roman" w:hAnsi="Times New Roman" w:cs="Times New Roman"/>
              </w:rPr>
              <w:t>0</w:t>
            </w:r>
            <w:r w:rsidR="00284903" w:rsidRPr="00284903">
              <w:rPr>
                <w:rFonts w:ascii="Times New Roman" w:hAnsi="Times New Roman" w:cs="Times New Roman"/>
              </w:rPr>
              <w:t>.</w:t>
            </w:r>
            <w:r w:rsidR="00342D36">
              <w:rPr>
                <w:rFonts w:ascii="Times New Roman" w:hAnsi="Times New Roman" w:cs="Times New Roman"/>
              </w:rPr>
              <w:t>883674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284903" w:rsidRPr="00284903">
              <w:rPr>
                <w:rFonts w:ascii="Times New Roman" w:hAnsi="Times New Roman" w:cs="Times New Roman"/>
              </w:rPr>
              <w:t>1.0</w:t>
            </w:r>
            <w:r w:rsidR="00342D36">
              <w:rPr>
                <w:rFonts w:ascii="Times New Roman" w:hAnsi="Times New Roman" w:cs="Times New Roman"/>
              </w:rPr>
              <w:t>2097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BA75DC" w:rsidRPr="002C6EBA" w14:paraId="40CCD614" w14:textId="77777777" w:rsidTr="00D13CE6">
        <w:trPr>
          <w:trHeight w:val="50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25CF95" w14:textId="68B89FA0" w:rsidR="002C6EBA" w:rsidRPr="002C6EBA" w:rsidRDefault="002C6EBA" w:rsidP="003B529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nstant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599616B" w14:textId="407C987B" w:rsidR="002C6EBA" w:rsidRPr="002C6EBA" w:rsidRDefault="00284903" w:rsidP="002C6E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284903">
              <w:rPr>
                <w:rFonts w:ascii="Times New Roman" w:hAnsi="Times New Roman" w:cs="Times New Roman"/>
              </w:rPr>
              <w:t>.3</w:t>
            </w:r>
            <w:r w:rsidR="00342D36">
              <w:rPr>
                <w:rFonts w:ascii="Times New Roman" w:hAnsi="Times New Roman" w:cs="Times New Roman"/>
              </w:rPr>
              <w:t>1133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3B1AFD" w14:textId="101DC931" w:rsidR="002C6EBA" w:rsidRPr="002C6EBA" w:rsidRDefault="00284903" w:rsidP="002C6E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284903">
              <w:rPr>
                <w:rFonts w:ascii="Times New Roman" w:hAnsi="Times New Roman" w:cs="Times New Roman"/>
              </w:rPr>
              <w:t>.020</w:t>
            </w:r>
            <w:r w:rsidR="00342D36">
              <w:rPr>
                <w:rFonts w:ascii="Times New Roman" w:hAnsi="Times New Roman" w:cs="Times New Roman"/>
              </w:rPr>
              <w:t>20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8742F1" w14:textId="14CC587E" w:rsidR="002C6EBA" w:rsidRPr="002C6EBA" w:rsidRDefault="003B5294" w:rsidP="002C6EBA">
            <w:pPr>
              <w:jc w:val="center"/>
              <w:rPr>
                <w:rFonts w:ascii="Times New Roman" w:hAnsi="Times New Roman" w:cs="Times New Roman"/>
              </w:rPr>
            </w:pPr>
            <w:r w:rsidRPr="003B5294">
              <w:rPr>
                <w:rFonts w:ascii="Times New Roman" w:hAnsi="Times New Roman" w:cs="Times New Roman"/>
              </w:rPr>
              <w:t>-</w:t>
            </w:r>
            <w:r w:rsidR="00284903">
              <w:rPr>
                <w:rFonts w:ascii="Times New Roman" w:hAnsi="Times New Roman" w:cs="Times New Roman"/>
              </w:rPr>
              <w:t>1</w:t>
            </w:r>
            <w:r w:rsidR="00342D36">
              <w:rPr>
                <w:rFonts w:ascii="Times New Roman" w:hAnsi="Times New Roman" w:cs="Times New Roman"/>
              </w:rPr>
              <w:t>7.9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1FC1BC" w14:textId="24B2E6B4" w:rsidR="002C6EBA" w:rsidRPr="002C6EBA" w:rsidRDefault="003B5294" w:rsidP="002C6E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3B5294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582D40" w14:textId="5CCC8A6C" w:rsidR="002C6EBA" w:rsidRPr="002C6EBA" w:rsidRDefault="00BA75DC" w:rsidP="002C6E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284903">
              <w:rPr>
                <w:rFonts w:ascii="Times New Roman" w:hAnsi="Times New Roman" w:cs="Times New Roman"/>
              </w:rPr>
              <w:t>0</w:t>
            </w:r>
            <w:r w:rsidR="00284903" w:rsidRPr="00284903">
              <w:rPr>
                <w:rFonts w:ascii="Times New Roman" w:hAnsi="Times New Roman" w:cs="Times New Roman"/>
              </w:rPr>
              <w:t>.2</w:t>
            </w:r>
            <w:r w:rsidR="00342D36">
              <w:rPr>
                <w:rFonts w:ascii="Times New Roman" w:hAnsi="Times New Roman" w:cs="Times New Roman"/>
              </w:rPr>
              <w:t>74149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284903">
              <w:rPr>
                <w:rFonts w:ascii="Times New Roman" w:hAnsi="Times New Roman" w:cs="Times New Roman"/>
              </w:rPr>
              <w:t>0</w:t>
            </w:r>
            <w:r w:rsidR="00284903" w:rsidRPr="00284903">
              <w:rPr>
                <w:rFonts w:ascii="Times New Roman" w:hAnsi="Times New Roman" w:cs="Times New Roman"/>
              </w:rPr>
              <w:t>.3</w:t>
            </w:r>
            <w:r w:rsidR="00342D36">
              <w:rPr>
                <w:rFonts w:ascii="Times New Roman" w:hAnsi="Times New Roman" w:cs="Times New Roman"/>
              </w:rPr>
              <w:t>535693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</w:tbl>
    <w:p w14:paraId="50B5FBAE" w14:textId="77777777" w:rsidR="002C6EBA" w:rsidRPr="002C6EBA" w:rsidRDefault="002C6EBA">
      <w:pPr>
        <w:rPr>
          <w:rFonts w:ascii="Times New Roman" w:hAnsi="Times New Roman" w:cs="Times New Roman"/>
        </w:rPr>
      </w:pPr>
    </w:p>
    <w:sectPr w:rsidR="002C6EBA" w:rsidRPr="002C6EBA" w:rsidSect="003B529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B0BAE4" w14:textId="77777777" w:rsidR="0075799A" w:rsidRDefault="0075799A" w:rsidP="00715990">
      <w:r>
        <w:separator/>
      </w:r>
    </w:p>
  </w:endnote>
  <w:endnote w:type="continuationSeparator" w:id="0">
    <w:p w14:paraId="68E641D3" w14:textId="77777777" w:rsidR="0075799A" w:rsidRDefault="0075799A" w:rsidP="007159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1137AB" w14:textId="77777777" w:rsidR="0075799A" w:rsidRDefault="0075799A" w:rsidP="00715990">
      <w:r>
        <w:separator/>
      </w:r>
    </w:p>
  </w:footnote>
  <w:footnote w:type="continuationSeparator" w:id="0">
    <w:p w14:paraId="489CCEE7" w14:textId="77777777" w:rsidR="0075799A" w:rsidRDefault="0075799A" w:rsidP="007159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nc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xxezx215xfvlezsznvfwt0tp0wa50asz5r&quot;&gt;My EndNote Library111&lt;record-ids&gt;&lt;item&gt;27&lt;/item&gt;&lt;/record-ids&gt;&lt;/item&gt;&lt;/Libraries&gt;"/>
  </w:docVars>
  <w:rsids>
    <w:rsidRoot w:val="00751A83"/>
    <w:rsid w:val="00087909"/>
    <w:rsid w:val="000A3ACC"/>
    <w:rsid w:val="000D243E"/>
    <w:rsid w:val="000F1117"/>
    <w:rsid w:val="001C69B7"/>
    <w:rsid w:val="001F1E92"/>
    <w:rsid w:val="00205D65"/>
    <w:rsid w:val="002252DB"/>
    <w:rsid w:val="002511FE"/>
    <w:rsid w:val="00280F3D"/>
    <w:rsid w:val="00284903"/>
    <w:rsid w:val="00284EFB"/>
    <w:rsid w:val="002963F4"/>
    <w:rsid w:val="002C6EBA"/>
    <w:rsid w:val="00311958"/>
    <w:rsid w:val="00342D36"/>
    <w:rsid w:val="0039622E"/>
    <w:rsid w:val="003B5294"/>
    <w:rsid w:val="003E5DE8"/>
    <w:rsid w:val="00412823"/>
    <w:rsid w:val="00441F68"/>
    <w:rsid w:val="0048036E"/>
    <w:rsid w:val="00482BD3"/>
    <w:rsid w:val="004B53F9"/>
    <w:rsid w:val="004F7BB1"/>
    <w:rsid w:val="00526CD8"/>
    <w:rsid w:val="00543CF5"/>
    <w:rsid w:val="005446C8"/>
    <w:rsid w:val="00545791"/>
    <w:rsid w:val="005A09AF"/>
    <w:rsid w:val="00633714"/>
    <w:rsid w:val="00635F98"/>
    <w:rsid w:val="00662E22"/>
    <w:rsid w:val="00715990"/>
    <w:rsid w:val="00726294"/>
    <w:rsid w:val="00751A83"/>
    <w:rsid w:val="0075799A"/>
    <w:rsid w:val="007C44FD"/>
    <w:rsid w:val="007F3B31"/>
    <w:rsid w:val="00810145"/>
    <w:rsid w:val="0083792C"/>
    <w:rsid w:val="00851D74"/>
    <w:rsid w:val="00875E49"/>
    <w:rsid w:val="009344E1"/>
    <w:rsid w:val="009519C2"/>
    <w:rsid w:val="009635F6"/>
    <w:rsid w:val="009D68E3"/>
    <w:rsid w:val="00A262EE"/>
    <w:rsid w:val="00A31C94"/>
    <w:rsid w:val="00A503CC"/>
    <w:rsid w:val="00A828DA"/>
    <w:rsid w:val="00AE01E3"/>
    <w:rsid w:val="00BA51E0"/>
    <w:rsid w:val="00BA75DC"/>
    <w:rsid w:val="00BC7A19"/>
    <w:rsid w:val="00BE379F"/>
    <w:rsid w:val="00C36221"/>
    <w:rsid w:val="00C61E1E"/>
    <w:rsid w:val="00C738AD"/>
    <w:rsid w:val="00C903CF"/>
    <w:rsid w:val="00D107A3"/>
    <w:rsid w:val="00D13CE6"/>
    <w:rsid w:val="00D70B15"/>
    <w:rsid w:val="00E92B63"/>
    <w:rsid w:val="00EB0714"/>
    <w:rsid w:val="00F30770"/>
    <w:rsid w:val="00F32DAE"/>
    <w:rsid w:val="00F649D6"/>
    <w:rsid w:val="00F73C93"/>
    <w:rsid w:val="00F86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2AF0BD"/>
  <w15:chartTrackingRefBased/>
  <w15:docId w15:val="{8443563D-1D64-4012-954C-202654C1A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32D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F32DA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">
    <w:name w:val="Plain Table 1"/>
    <w:basedOn w:val="a1"/>
    <w:uiPriority w:val="41"/>
    <w:rsid w:val="00F32DA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F32DA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">
    <w:name w:val="Plain Table 3"/>
    <w:basedOn w:val="a1"/>
    <w:uiPriority w:val="43"/>
    <w:rsid w:val="00F32DA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1F1E9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F1E9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F1E9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F1E92"/>
    <w:rPr>
      <w:rFonts w:ascii="等线" w:eastAsia="等线" w:hAnsi="等线"/>
      <w:noProof/>
      <w:sz w:val="20"/>
    </w:rPr>
  </w:style>
  <w:style w:type="paragraph" w:styleId="a5">
    <w:name w:val="header"/>
    <w:basedOn w:val="a"/>
    <w:link w:val="a6"/>
    <w:uiPriority w:val="99"/>
    <w:unhideWhenUsed/>
    <w:rsid w:val="007159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15990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159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159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6E2697-79B9-48FC-9A86-BB71AF52C8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46</TotalTime>
  <Pages>1</Pages>
  <Words>141</Words>
  <Characters>804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o</dc:creator>
  <cp:keywords/>
  <dc:description/>
  <cp:lastModifiedBy>Ayo</cp:lastModifiedBy>
  <cp:revision>20</cp:revision>
  <dcterms:created xsi:type="dcterms:W3CDTF">2024-06-13T04:43:00Z</dcterms:created>
  <dcterms:modified xsi:type="dcterms:W3CDTF">2025-02-08T13:30:00Z</dcterms:modified>
</cp:coreProperties>
</file>